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80" w:type="dxa"/>
        <w:tblLook w:val="04A0" w:firstRow="1" w:lastRow="0" w:firstColumn="1" w:lastColumn="0" w:noHBand="0" w:noVBand="1"/>
      </w:tblPr>
      <w:tblGrid>
        <w:gridCol w:w="14163"/>
      </w:tblGrid>
      <w:tr w:rsidR="00733B8F" w:rsidRPr="00B66D0C" w:rsidTr="002B733D">
        <w:trPr>
          <w:trHeight w:val="372"/>
        </w:trPr>
        <w:tc>
          <w:tcPr>
            <w:tcW w:w="1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B8F" w:rsidRDefault="00733B8F" w:rsidP="002B733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  <w:p w:rsidR="00733B8F" w:rsidRDefault="00733B8F" w:rsidP="002B733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  <w:tbl>
            <w:tblPr>
              <w:tblW w:w="13300" w:type="dxa"/>
              <w:tblLook w:val="04A0" w:firstRow="1" w:lastRow="0" w:firstColumn="1" w:lastColumn="0" w:noHBand="0" w:noVBand="1"/>
            </w:tblPr>
            <w:tblGrid>
              <w:gridCol w:w="1143"/>
              <w:gridCol w:w="1047"/>
              <w:gridCol w:w="1047"/>
              <w:gridCol w:w="1047"/>
              <w:gridCol w:w="1047"/>
              <w:gridCol w:w="1047"/>
              <w:gridCol w:w="1047"/>
              <w:gridCol w:w="1047"/>
              <w:gridCol w:w="1047"/>
              <w:gridCol w:w="1047"/>
              <w:gridCol w:w="1047"/>
              <w:gridCol w:w="1287"/>
              <w:gridCol w:w="1047"/>
            </w:tblGrid>
            <w:tr w:rsidR="00733B8F" w:rsidRPr="002254E0" w:rsidTr="002B733D">
              <w:trPr>
                <w:trHeight w:val="288"/>
              </w:trPr>
              <w:tc>
                <w:tcPr>
                  <w:tcW w:w="13300" w:type="dxa"/>
                  <w:gridSpan w:val="1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F86724" w:rsidRDefault="00733B8F" w:rsidP="00410B7C">
                  <w:pPr>
                    <w:rPr>
                      <w:rFonts w:ascii="Calibri" w:eastAsia="Times New Roman" w:hAnsi="Calibri" w:cs="Calibri"/>
                      <w:b/>
                      <w:color w:val="000000"/>
                      <w:sz w:val="22"/>
                      <w:szCs w:val="22"/>
                    </w:rPr>
                  </w:pPr>
                  <w:r w:rsidRPr="00F86724">
                    <w:rPr>
                      <w:rFonts w:ascii="Calibri" w:eastAsia="Times New Roman" w:hAnsi="Calibri" w:cs="Calibri"/>
                      <w:b/>
                      <w:color w:val="000000"/>
                      <w:sz w:val="22"/>
                      <w:szCs w:val="22"/>
                    </w:rPr>
                    <w:t>Table S2.</w:t>
                  </w:r>
                  <w:r>
                    <w:rPr>
                      <w:rFonts w:ascii="Calibri" w:eastAsia="Times New Roman" w:hAnsi="Calibri" w:cs="Calibri"/>
                      <w:b/>
                      <w:color w:val="000000"/>
                      <w:sz w:val="22"/>
                      <w:szCs w:val="22"/>
                    </w:rPr>
                    <w:t xml:space="preserve"> Extended</w:t>
                  </w:r>
                  <w:r w:rsidRPr="00F86724">
                    <w:rPr>
                      <w:rFonts w:ascii="Calibri" w:eastAsia="Times New Roman" w:hAnsi="Calibri" w:cs="Calibri"/>
                      <w:b/>
                      <w:color w:val="000000"/>
                      <w:sz w:val="22"/>
                      <w:szCs w:val="22"/>
                    </w:rPr>
                    <w:t xml:space="preserve"> data by McCracken et al</w:t>
                  </w:r>
                  <w:r>
                    <w:rPr>
                      <w:rFonts w:ascii="Calibri" w:eastAsia="Times New Roman" w:hAnsi="Calibri" w:cs="Calibri"/>
                      <w:b/>
                      <w:color w:val="000000"/>
                      <w:sz w:val="22"/>
                      <w:szCs w:val="22"/>
                    </w:rPr>
                    <w:t xml:space="preserve"> (previously unpublished in this format)</w:t>
                  </w:r>
                  <w:bookmarkStart w:id="0" w:name="_GoBack"/>
                  <w:bookmarkEnd w:id="0"/>
                  <w:r w:rsidRPr="00F86724">
                    <w:rPr>
                      <w:rFonts w:ascii="Calibri" w:eastAsia="Times New Roman" w:hAnsi="Calibri" w:cs="Calibri"/>
                      <w:b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Monkey ID</w:t>
                  </w:r>
                </w:p>
              </w:tc>
              <w:tc>
                <w:tcPr>
                  <w:tcW w:w="983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Sera </w:t>
                  </w: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ZIKV titer by day post inoculation (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GE/mL</w:t>
                  </w: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7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DENV exposure</w:t>
                  </w:r>
                </w:p>
              </w:tc>
              <w:tc>
                <w:tcPr>
                  <w:tcW w:w="104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Peak </w:t>
                  </w:r>
                  <w:proofErr w:type="spellStart"/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titer</w:t>
                  </w:r>
                  <w:r w:rsidRPr="009A655E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vertAlign w:val="superscript"/>
                    </w:rPr>
                    <w:t>a</w:t>
                  </w:r>
                  <w:proofErr w:type="spellEnd"/>
                  <w:r w:rsidRPr="009A655E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vertAlign w:val="superscript"/>
                    </w:rPr>
                    <w:t xml:space="preserve"> </w:t>
                  </w: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(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GE/mL</w:t>
                  </w: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)</w:t>
                  </w:r>
                </w:p>
              </w:tc>
            </w:tr>
            <w:tr w:rsidR="00733B8F" w:rsidRPr="002254E0" w:rsidTr="002B733D">
              <w:trPr>
                <w:trHeight w:val="300"/>
              </w:trPr>
              <w:tc>
                <w:tcPr>
                  <w:tcW w:w="114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733B8F" w:rsidRPr="002254E0" w:rsidRDefault="00733B8F" w:rsidP="002B733D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1287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733B8F" w:rsidRPr="002254E0" w:rsidRDefault="00733B8F" w:rsidP="002B733D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4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733B8F" w:rsidRPr="002254E0" w:rsidRDefault="00733B8F" w:rsidP="002B733D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9U029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80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66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6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.33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41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69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25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77E+03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.33E+05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9U038</w:t>
                  </w:r>
                  <w:r w:rsidRPr="009A655E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vertAlign w:val="superscript"/>
                    </w:rPr>
                    <w:t>b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49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22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01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12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2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90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06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01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2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51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60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86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14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85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76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52E+01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86E+05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21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21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42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81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56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63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60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54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63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10U030 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17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41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7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57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53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21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57E+04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10U032 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61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1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86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66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8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78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.21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34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1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3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03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62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75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15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91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58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01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91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39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.33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91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37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93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78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78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13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93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4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65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12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.03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21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17E+07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42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97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14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17E+07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47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71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3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06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.30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38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39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26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.30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U018</w:t>
                  </w:r>
                  <w:r w:rsidRPr="009A655E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vertAlign w:val="superscript"/>
                    </w:rPr>
                    <w:t>b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43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.42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43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.83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M23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67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41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59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07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55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12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07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M23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40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46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57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45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83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64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aïv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45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7U02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64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18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74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01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53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23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11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DENV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53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M232</w:t>
                  </w:r>
                  <w:r w:rsidRPr="009A655E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vertAlign w:val="superscript"/>
                    </w:rPr>
                    <w:t>b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.64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DENV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U03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33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27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78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18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67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64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05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DENV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78E+05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U04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14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47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76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51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.19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70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DENV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51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U04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51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.95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77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33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71E+05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38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.31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DENV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.33E+06</w:t>
                  </w:r>
                </w:p>
              </w:tc>
            </w:tr>
            <w:tr w:rsidR="00733B8F" w:rsidRPr="002254E0" w:rsidTr="002B733D">
              <w:trPr>
                <w:trHeight w:val="288"/>
              </w:trPr>
              <w:tc>
                <w:tcPr>
                  <w:tcW w:w="11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U04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95E+02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21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27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37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35E+06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64E+04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.89E+03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.08E+01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.00E+00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DENV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33B8F" w:rsidRPr="002254E0" w:rsidRDefault="00733B8F" w:rsidP="002B733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2254E0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.35E+06</w:t>
                  </w:r>
                </w:p>
              </w:tc>
            </w:tr>
          </w:tbl>
          <w:p w:rsidR="00733B8F" w:rsidRPr="00B66D0C" w:rsidRDefault="00733B8F" w:rsidP="002B733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/mL = genome equivalents/mL as determined by RT-PCR</w:t>
            </w:r>
          </w:p>
          <w:p w:rsidR="00733B8F" w:rsidRPr="00744EC6" w:rsidRDefault="00733B8F" w:rsidP="002B733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a</w:t>
            </w:r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eak</w:t>
            </w:r>
            <w:proofErr w:type="spellEnd"/>
            <w:proofErr w:type="gramEnd"/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titer identified by maximum titer when followed by a measurement of a lower titer. In those animals which underwent early sacrifice, the peak titer was unable to 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be </w:t>
            </w:r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identified</w:t>
            </w:r>
          </w:p>
          <w:p w:rsidR="00733B8F" w:rsidRPr="00B66D0C" w:rsidRDefault="00733B8F" w:rsidP="002B733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b</w:t>
            </w:r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nimal</w:t>
            </w:r>
            <w:proofErr w:type="spellEnd"/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sacrificed early following </w:t>
            </w:r>
            <w:r w:rsidRPr="0057253D">
              <w:rPr>
                <w:rFonts w:asciiTheme="majorHAnsi" w:eastAsia="Times New Roman" w:hAnsiTheme="majorHAnsi" w:cstheme="majorHAnsi"/>
                <w:i/>
                <w:color w:val="000000"/>
                <w:sz w:val="22"/>
                <w:szCs w:val="22"/>
              </w:rPr>
              <w:t>a priori</w:t>
            </w:r>
            <w:r w:rsidRPr="00744EC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protocol</w:t>
            </w:r>
          </w:p>
        </w:tc>
      </w:tr>
    </w:tbl>
    <w:p w:rsidR="00FC253E" w:rsidRDefault="00FC253E"/>
    <w:sectPr w:rsidR="00FC253E" w:rsidSect="00733B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8D5"/>
    <w:rsid w:val="00410B7C"/>
    <w:rsid w:val="005618D5"/>
    <w:rsid w:val="00733B8F"/>
    <w:rsid w:val="00FC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DA33A5-948E-4097-8102-272FE5EB4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B8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llett</dc:creator>
  <cp:keywords/>
  <dc:description/>
  <cp:lastModifiedBy>Simon Pollett</cp:lastModifiedBy>
  <cp:revision>4</cp:revision>
  <dcterms:created xsi:type="dcterms:W3CDTF">2019-01-02T04:06:00Z</dcterms:created>
  <dcterms:modified xsi:type="dcterms:W3CDTF">2019-01-03T14:13:00Z</dcterms:modified>
</cp:coreProperties>
</file>